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B7E3B" w14:textId="177E2DD2" w:rsidR="003A38DA" w:rsidRPr="009158FA" w:rsidRDefault="003A38DA" w:rsidP="003A38DA">
      <w:pPr>
        <w:rPr>
          <w:rFonts w:ascii="Arial" w:hAnsi="Arial" w:cs="Arial"/>
          <w:sz w:val="22"/>
          <w:szCs w:val="22"/>
        </w:rPr>
      </w:pPr>
      <w:r w:rsidRPr="009158FA">
        <w:rPr>
          <w:rFonts w:ascii="Arial" w:hAnsi="Arial" w:cs="Arial"/>
          <w:b/>
          <w:sz w:val="22"/>
          <w:szCs w:val="22"/>
        </w:rPr>
        <w:t xml:space="preserve">Supplementary Table </w:t>
      </w:r>
      <w:r w:rsidR="00427D91">
        <w:rPr>
          <w:rFonts w:ascii="Arial" w:hAnsi="Arial" w:cs="Arial"/>
          <w:b/>
          <w:sz w:val="22"/>
          <w:szCs w:val="22"/>
        </w:rPr>
        <w:t>S9</w:t>
      </w:r>
      <w:r w:rsidRPr="009158FA">
        <w:rPr>
          <w:rFonts w:ascii="Arial" w:hAnsi="Arial" w:cs="Arial"/>
          <w:b/>
          <w:sz w:val="22"/>
          <w:szCs w:val="22"/>
        </w:rPr>
        <w:t xml:space="preserve"> </w:t>
      </w:r>
      <w:r w:rsidR="00593D99">
        <w:rPr>
          <w:rFonts w:ascii="Arial" w:hAnsi="Arial" w:cs="Arial"/>
          <w:sz w:val="22"/>
          <w:szCs w:val="22"/>
        </w:rPr>
        <w:t>–</w:t>
      </w:r>
      <w:r w:rsidRPr="009158FA">
        <w:rPr>
          <w:rFonts w:ascii="Arial" w:hAnsi="Arial" w:cs="Arial"/>
          <w:sz w:val="22"/>
          <w:szCs w:val="22"/>
        </w:rPr>
        <w:t xml:space="preserve"> </w:t>
      </w:r>
      <w:r w:rsidR="00593D99">
        <w:rPr>
          <w:rFonts w:ascii="Arial" w:hAnsi="Arial" w:cs="Arial"/>
          <w:sz w:val="22"/>
          <w:szCs w:val="22"/>
        </w:rPr>
        <w:t>Comparative 10 year Prostate Cancer Mortality rate</w:t>
      </w:r>
      <w:r w:rsidR="00CD3677">
        <w:rPr>
          <w:rFonts w:ascii="Arial" w:hAnsi="Arial" w:cs="Arial"/>
          <w:sz w:val="22"/>
          <w:szCs w:val="22"/>
        </w:rPr>
        <w:t xml:space="preserve"> per </w:t>
      </w:r>
      <w:r w:rsidR="00593D99">
        <w:rPr>
          <w:rFonts w:ascii="Arial" w:hAnsi="Arial" w:cs="Arial"/>
          <w:sz w:val="22"/>
          <w:szCs w:val="22"/>
        </w:rPr>
        <w:t>1000 men stratified by</w:t>
      </w:r>
      <w:r w:rsidR="00CD3677">
        <w:rPr>
          <w:rFonts w:ascii="Arial" w:hAnsi="Arial" w:cs="Arial"/>
          <w:sz w:val="22"/>
          <w:szCs w:val="22"/>
        </w:rPr>
        <w:t xml:space="preserve"> treatment type and CPG category in the PCBase cohort (n=72,337)</w:t>
      </w:r>
    </w:p>
    <w:p w14:paraId="29421B0A" w14:textId="77777777" w:rsidR="003722DF" w:rsidRPr="009158FA" w:rsidRDefault="003722DF">
      <w:pPr>
        <w:rPr>
          <w:rFonts w:ascii="Arial" w:hAnsi="Arial"/>
          <w:sz w:val="22"/>
          <w:szCs w:val="22"/>
        </w:rPr>
      </w:pPr>
    </w:p>
    <w:p w14:paraId="6814198F" w14:textId="77777777" w:rsidR="003722DF" w:rsidRPr="009158FA" w:rsidRDefault="003722DF">
      <w:pPr>
        <w:rPr>
          <w:rFonts w:ascii="Arial" w:hAnsi="Arial"/>
          <w:sz w:val="22"/>
          <w:szCs w:val="22"/>
        </w:rPr>
      </w:pPr>
    </w:p>
    <w:p w14:paraId="6625755D" w14:textId="77777777" w:rsidR="003722DF" w:rsidRPr="009158FA" w:rsidRDefault="003722DF">
      <w:pPr>
        <w:rPr>
          <w:rFonts w:ascii="Arial" w:hAnsi="Arial"/>
          <w:sz w:val="22"/>
          <w:szCs w:val="22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4"/>
        <w:gridCol w:w="1738"/>
        <w:gridCol w:w="1738"/>
        <w:gridCol w:w="1738"/>
        <w:gridCol w:w="1738"/>
        <w:gridCol w:w="1953"/>
      </w:tblGrid>
      <w:tr w:rsidR="009158FA" w:rsidRPr="009158FA" w14:paraId="4B392C72" w14:textId="77777777" w:rsidTr="009158FA">
        <w:trPr>
          <w:trHeight w:val="628"/>
        </w:trPr>
        <w:tc>
          <w:tcPr>
            <w:tcW w:w="3634" w:type="dxa"/>
          </w:tcPr>
          <w:p w14:paraId="6C97C672" w14:textId="7F30C66E" w:rsidR="00D363E3" w:rsidRPr="009158FA" w:rsidRDefault="00D363E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38" w:type="dxa"/>
          </w:tcPr>
          <w:p w14:paraId="7D7C0CE6" w14:textId="77777777" w:rsidR="00D363E3" w:rsidRPr="009158FA" w:rsidRDefault="00D363E3" w:rsidP="00D363E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14:paraId="15A50558" w14:textId="42F00D3B" w:rsidR="00D363E3" w:rsidRPr="009158FA" w:rsidRDefault="00D363E3" w:rsidP="00D363E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158FA">
              <w:rPr>
                <w:rFonts w:ascii="Arial" w:hAnsi="Arial"/>
                <w:b/>
                <w:sz w:val="22"/>
                <w:szCs w:val="22"/>
              </w:rPr>
              <w:t>CPG1</w:t>
            </w:r>
          </w:p>
        </w:tc>
        <w:tc>
          <w:tcPr>
            <w:tcW w:w="1738" w:type="dxa"/>
          </w:tcPr>
          <w:p w14:paraId="1B07CAD8" w14:textId="77777777" w:rsidR="00D363E3" w:rsidRPr="009158FA" w:rsidRDefault="00D363E3" w:rsidP="00D363E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14:paraId="76CAB33E" w14:textId="0E3865C8" w:rsidR="00D363E3" w:rsidRPr="009158FA" w:rsidRDefault="00D363E3" w:rsidP="00D363E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158FA">
              <w:rPr>
                <w:rFonts w:ascii="Arial" w:hAnsi="Arial"/>
                <w:b/>
                <w:sz w:val="22"/>
                <w:szCs w:val="22"/>
              </w:rPr>
              <w:t>CPG2</w:t>
            </w:r>
          </w:p>
        </w:tc>
        <w:tc>
          <w:tcPr>
            <w:tcW w:w="1738" w:type="dxa"/>
          </w:tcPr>
          <w:p w14:paraId="14FD7A8B" w14:textId="77777777" w:rsidR="00D363E3" w:rsidRPr="009158FA" w:rsidRDefault="00D363E3" w:rsidP="00D363E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14:paraId="594B4D27" w14:textId="24A558DD" w:rsidR="00D363E3" w:rsidRPr="009158FA" w:rsidRDefault="00D363E3" w:rsidP="00D363E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158FA">
              <w:rPr>
                <w:rFonts w:ascii="Arial" w:hAnsi="Arial"/>
                <w:b/>
                <w:sz w:val="22"/>
                <w:szCs w:val="22"/>
              </w:rPr>
              <w:t>CPG3</w:t>
            </w:r>
          </w:p>
        </w:tc>
        <w:tc>
          <w:tcPr>
            <w:tcW w:w="1738" w:type="dxa"/>
          </w:tcPr>
          <w:p w14:paraId="5B52D134" w14:textId="77777777" w:rsidR="00D363E3" w:rsidRPr="009158FA" w:rsidRDefault="00D363E3" w:rsidP="00D363E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14:paraId="38DBC648" w14:textId="764EDA64" w:rsidR="00D363E3" w:rsidRPr="009158FA" w:rsidRDefault="00D363E3" w:rsidP="00D363E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158FA">
              <w:rPr>
                <w:rFonts w:ascii="Arial" w:hAnsi="Arial"/>
                <w:b/>
                <w:sz w:val="22"/>
                <w:szCs w:val="22"/>
              </w:rPr>
              <w:t>CPG4</w:t>
            </w:r>
          </w:p>
        </w:tc>
        <w:tc>
          <w:tcPr>
            <w:tcW w:w="1953" w:type="dxa"/>
          </w:tcPr>
          <w:p w14:paraId="1330A643" w14:textId="77777777" w:rsidR="00D363E3" w:rsidRPr="009158FA" w:rsidRDefault="00D363E3" w:rsidP="00D363E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14:paraId="62528E52" w14:textId="4A1D32CD" w:rsidR="00D363E3" w:rsidRPr="009158FA" w:rsidRDefault="00D363E3" w:rsidP="00D363E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158FA">
              <w:rPr>
                <w:rFonts w:ascii="Arial" w:hAnsi="Arial"/>
                <w:b/>
                <w:sz w:val="22"/>
                <w:szCs w:val="22"/>
              </w:rPr>
              <w:t>CPG5</w:t>
            </w:r>
          </w:p>
        </w:tc>
      </w:tr>
      <w:tr w:rsidR="009158FA" w:rsidRPr="009158FA" w14:paraId="0ADC0216" w14:textId="77777777" w:rsidTr="009158FA">
        <w:trPr>
          <w:trHeight w:val="628"/>
        </w:trPr>
        <w:tc>
          <w:tcPr>
            <w:tcW w:w="3634" w:type="dxa"/>
          </w:tcPr>
          <w:p w14:paraId="4C67212B" w14:textId="77777777" w:rsidR="00D363E3" w:rsidRPr="009158FA" w:rsidRDefault="00D363E3" w:rsidP="00D363E3">
            <w:pPr>
              <w:rPr>
                <w:rFonts w:ascii="Arial" w:hAnsi="Arial"/>
                <w:b/>
                <w:sz w:val="22"/>
                <w:szCs w:val="22"/>
              </w:rPr>
            </w:pPr>
          </w:p>
          <w:p w14:paraId="6B6AF3A5" w14:textId="0D396260" w:rsidR="00C759F3" w:rsidRPr="009158FA" w:rsidRDefault="00C759F3" w:rsidP="00D1567C">
            <w:pPr>
              <w:rPr>
                <w:rFonts w:ascii="Arial" w:hAnsi="Arial"/>
                <w:b/>
                <w:sz w:val="22"/>
                <w:szCs w:val="22"/>
              </w:rPr>
            </w:pPr>
            <w:r w:rsidRPr="009158FA">
              <w:rPr>
                <w:rFonts w:ascii="Arial" w:hAnsi="Arial"/>
                <w:b/>
                <w:sz w:val="22"/>
                <w:szCs w:val="22"/>
              </w:rPr>
              <w:t>Treatment type</w:t>
            </w:r>
          </w:p>
        </w:tc>
        <w:tc>
          <w:tcPr>
            <w:tcW w:w="1738" w:type="dxa"/>
          </w:tcPr>
          <w:p w14:paraId="0111DFCE" w14:textId="77777777" w:rsidR="00C759F3" w:rsidRPr="009158FA" w:rsidRDefault="00C759F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38" w:type="dxa"/>
          </w:tcPr>
          <w:p w14:paraId="25C393D1" w14:textId="77777777" w:rsidR="00C759F3" w:rsidRPr="009158FA" w:rsidRDefault="00C759F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38" w:type="dxa"/>
          </w:tcPr>
          <w:p w14:paraId="5B0A7252" w14:textId="77777777" w:rsidR="00C759F3" w:rsidRPr="009158FA" w:rsidRDefault="00C759F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38" w:type="dxa"/>
          </w:tcPr>
          <w:p w14:paraId="3AD09E60" w14:textId="77777777" w:rsidR="00C759F3" w:rsidRPr="009158FA" w:rsidRDefault="00C759F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53" w:type="dxa"/>
          </w:tcPr>
          <w:p w14:paraId="70589E4A" w14:textId="77777777" w:rsidR="00C759F3" w:rsidRPr="009158FA" w:rsidRDefault="00C759F3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9158FA" w:rsidRPr="009158FA" w14:paraId="10A11F55" w14:textId="77777777" w:rsidTr="009158FA">
        <w:trPr>
          <w:trHeight w:val="944"/>
        </w:trPr>
        <w:tc>
          <w:tcPr>
            <w:tcW w:w="3634" w:type="dxa"/>
          </w:tcPr>
          <w:p w14:paraId="7F3E116B" w14:textId="77777777" w:rsidR="00D363E3" w:rsidRPr="009158FA" w:rsidRDefault="00D363E3" w:rsidP="00D1567C">
            <w:pPr>
              <w:rPr>
                <w:rFonts w:ascii="Arial" w:hAnsi="Arial"/>
                <w:sz w:val="22"/>
                <w:szCs w:val="22"/>
              </w:rPr>
            </w:pPr>
          </w:p>
          <w:p w14:paraId="3548C515" w14:textId="2225728F" w:rsidR="00D363E3" w:rsidRPr="009158FA" w:rsidRDefault="00D363E3" w:rsidP="00D1567C">
            <w:pPr>
              <w:rPr>
                <w:rFonts w:ascii="Arial" w:hAnsi="Arial"/>
                <w:sz w:val="22"/>
                <w:szCs w:val="22"/>
              </w:rPr>
            </w:pPr>
            <w:r w:rsidRPr="009158FA">
              <w:rPr>
                <w:rFonts w:ascii="Arial" w:hAnsi="Arial"/>
                <w:sz w:val="22"/>
                <w:szCs w:val="22"/>
              </w:rPr>
              <w:t>Con Management</w:t>
            </w:r>
          </w:p>
        </w:tc>
        <w:tc>
          <w:tcPr>
            <w:tcW w:w="1738" w:type="dxa"/>
          </w:tcPr>
          <w:p w14:paraId="2FC3AE73" w14:textId="7777777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43BD8E38" w14:textId="71B9C08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158FA">
              <w:rPr>
                <w:rFonts w:ascii="Arial" w:hAnsi="Arial"/>
                <w:sz w:val="22"/>
                <w:szCs w:val="22"/>
              </w:rPr>
              <w:t>7.06</w:t>
            </w:r>
          </w:p>
        </w:tc>
        <w:tc>
          <w:tcPr>
            <w:tcW w:w="1738" w:type="dxa"/>
          </w:tcPr>
          <w:p w14:paraId="423FC9CD" w14:textId="7777777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5A05E125" w14:textId="7E1BF04D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158FA">
              <w:rPr>
                <w:rFonts w:ascii="Arial" w:hAnsi="Arial"/>
                <w:sz w:val="22"/>
                <w:szCs w:val="22"/>
              </w:rPr>
              <w:t>19.75</w:t>
            </w:r>
          </w:p>
        </w:tc>
        <w:tc>
          <w:tcPr>
            <w:tcW w:w="1738" w:type="dxa"/>
          </w:tcPr>
          <w:p w14:paraId="78487648" w14:textId="7777777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2E9B2A60" w14:textId="2F8115A2" w:rsidR="00D363E3" w:rsidRPr="009158FA" w:rsidRDefault="00AA359E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.82</w:t>
            </w:r>
          </w:p>
        </w:tc>
        <w:tc>
          <w:tcPr>
            <w:tcW w:w="1738" w:type="dxa"/>
          </w:tcPr>
          <w:p w14:paraId="6B00BDC6" w14:textId="7777777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11B567DD" w14:textId="5791C180" w:rsidR="00D363E3" w:rsidRPr="009158FA" w:rsidRDefault="00AA359E" w:rsidP="00AA359E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7.07</w:t>
            </w:r>
          </w:p>
        </w:tc>
        <w:tc>
          <w:tcPr>
            <w:tcW w:w="1953" w:type="dxa"/>
          </w:tcPr>
          <w:p w14:paraId="217275CE" w14:textId="7777777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391E03DF" w14:textId="7777777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158FA">
              <w:rPr>
                <w:rFonts w:ascii="Arial" w:hAnsi="Arial"/>
                <w:sz w:val="22"/>
                <w:szCs w:val="22"/>
              </w:rPr>
              <w:t>75.19</w:t>
            </w:r>
          </w:p>
          <w:p w14:paraId="775E4B98" w14:textId="3EB2E7FD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9158FA" w:rsidRPr="009158FA" w14:paraId="5B85D3F4" w14:textId="77777777" w:rsidTr="009158FA">
        <w:trPr>
          <w:trHeight w:val="965"/>
        </w:trPr>
        <w:tc>
          <w:tcPr>
            <w:tcW w:w="3634" w:type="dxa"/>
          </w:tcPr>
          <w:p w14:paraId="0B2F3FD1" w14:textId="77777777" w:rsidR="00D363E3" w:rsidRPr="009158FA" w:rsidRDefault="00D363E3" w:rsidP="00D1567C">
            <w:pPr>
              <w:rPr>
                <w:rFonts w:ascii="Arial" w:hAnsi="Arial"/>
                <w:sz w:val="22"/>
                <w:szCs w:val="22"/>
              </w:rPr>
            </w:pPr>
          </w:p>
          <w:p w14:paraId="103BCBA2" w14:textId="5607C517" w:rsidR="00D363E3" w:rsidRPr="009158FA" w:rsidRDefault="00D363E3" w:rsidP="00D1567C">
            <w:pPr>
              <w:rPr>
                <w:rFonts w:ascii="Arial" w:hAnsi="Arial"/>
                <w:sz w:val="22"/>
                <w:szCs w:val="22"/>
              </w:rPr>
            </w:pPr>
            <w:r w:rsidRPr="009158FA">
              <w:rPr>
                <w:rFonts w:ascii="Arial" w:hAnsi="Arial"/>
                <w:sz w:val="22"/>
                <w:szCs w:val="22"/>
              </w:rPr>
              <w:t>Radical Prostatectomy</w:t>
            </w:r>
          </w:p>
        </w:tc>
        <w:tc>
          <w:tcPr>
            <w:tcW w:w="1738" w:type="dxa"/>
          </w:tcPr>
          <w:p w14:paraId="0108463A" w14:textId="7777777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60FFD1D4" w14:textId="707AAC59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158FA">
              <w:rPr>
                <w:rFonts w:ascii="Arial" w:hAnsi="Arial"/>
                <w:sz w:val="22"/>
                <w:szCs w:val="22"/>
              </w:rPr>
              <w:t>1.21</w:t>
            </w:r>
          </w:p>
        </w:tc>
        <w:tc>
          <w:tcPr>
            <w:tcW w:w="1738" w:type="dxa"/>
          </w:tcPr>
          <w:p w14:paraId="242DA28E" w14:textId="7777777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512192E6" w14:textId="2D32D190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158FA">
              <w:rPr>
                <w:rFonts w:ascii="Arial" w:hAnsi="Arial"/>
                <w:sz w:val="22"/>
                <w:szCs w:val="22"/>
              </w:rPr>
              <w:t>2.19</w:t>
            </w:r>
          </w:p>
        </w:tc>
        <w:tc>
          <w:tcPr>
            <w:tcW w:w="1738" w:type="dxa"/>
          </w:tcPr>
          <w:p w14:paraId="0EEEAE95" w14:textId="7777777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100D5614" w14:textId="39872B4A" w:rsidR="00D363E3" w:rsidRPr="009158FA" w:rsidRDefault="00AA359E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2</w:t>
            </w:r>
            <w:r w:rsidR="00D363E3" w:rsidRPr="009158FA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738" w:type="dxa"/>
          </w:tcPr>
          <w:p w14:paraId="167D3A29" w14:textId="7777777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6AABEC8B" w14:textId="1282855D" w:rsidR="00D363E3" w:rsidRPr="009158FA" w:rsidRDefault="00AA359E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</w:t>
            </w:r>
            <w:r w:rsidR="00D363E3" w:rsidRPr="009158FA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953" w:type="dxa"/>
          </w:tcPr>
          <w:p w14:paraId="3F1E1629" w14:textId="7777777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4F87496B" w14:textId="7777777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158FA">
              <w:rPr>
                <w:rFonts w:ascii="Arial" w:hAnsi="Arial"/>
                <w:sz w:val="22"/>
                <w:szCs w:val="22"/>
              </w:rPr>
              <w:t>23.18</w:t>
            </w:r>
          </w:p>
          <w:p w14:paraId="609E81F0" w14:textId="113E216D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9158FA" w:rsidRPr="009158FA" w14:paraId="3C6EC649" w14:textId="77777777" w:rsidTr="009158FA">
        <w:trPr>
          <w:trHeight w:val="965"/>
        </w:trPr>
        <w:tc>
          <w:tcPr>
            <w:tcW w:w="3634" w:type="dxa"/>
          </w:tcPr>
          <w:p w14:paraId="2EAFF7D7" w14:textId="77777777" w:rsidR="00D363E3" w:rsidRPr="009158FA" w:rsidRDefault="00D363E3" w:rsidP="00D1567C">
            <w:pPr>
              <w:rPr>
                <w:rFonts w:ascii="Arial" w:hAnsi="Arial"/>
                <w:sz w:val="22"/>
                <w:szCs w:val="22"/>
              </w:rPr>
            </w:pPr>
          </w:p>
          <w:p w14:paraId="38212F27" w14:textId="0320F361" w:rsidR="00D363E3" w:rsidRPr="009158FA" w:rsidRDefault="00D363E3" w:rsidP="00D1567C">
            <w:pPr>
              <w:rPr>
                <w:rFonts w:ascii="Arial" w:hAnsi="Arial"/>
                <w:sz w:val="22"/>
                <w:szCs w:val="22"/>
              </w:rPr>
            </w:pPr>
            <w:r w:rsidRPr="009158FA">
              <w:rPr>
                <w:rFonts w:ascii="Arial" w:hAnsi="Arial"/>
                <w:sz w:val="22"/>
                <w:szCs w:val="22"/>
              </w:rPr>
              <w:t>Radical Radiotherapy</w:t>
            </w:r>
          </w:p>
        </w:tc>
        <w:tc>
          <w:tcPr>
            <w:tcW w:w="1738" w:type="dxa"/>
          </w:tcPr>
          <w:p w14:paraId="357AC762" w14:textId="7777777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6C1ABA24" w14:textId="1795003B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158FA">
              <w:rPr>
                <w:rFonts w:ascii="Arial" w:hAnsi="Arial"/>
                <w:sz w:val="22"/>
                <w:szCs w:val="22"/>
              </w:rPr>
              <w:t>2.10</w:t>
            </w:r>
          </w:p>
        </w:tc>
        <w:tc>
          <w:tcPr>
            <w:tcW w:w="1738" w:type="dxa"/>
          </w:tcPr>
          <w:p w14:paraId="05C1D657" w14:textId="7777777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5863E226" w14:textId="4A36A2A9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158FA">
              <w:rPr>
                <w:rFonts w:ascii="Arial" w:hAnsi="Arial"/>
                <w:sz w:val="22"/>
                <w:szCs w:val="22"/>
              </w:rPr>
              <w:t>6.13</w:t>
            </w:r>
          </w:p>
        </w:tc>
        <w:tc>
          <w:tcPr>
            <w:tcW w:w="1738" w:type="dxa"/>
          </w:tcPr>
          <w:p w14:paraId="75AC3882" w14:textId="7777777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0AE7BB60" w14:textId="51FE81CF" w:rsidR="00D363E3" w:rsidRPr="009158FA" w:rsidRDefault="00AA359E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6</w:t>
            </w:r>
          </w:p>
        </w:tc>
        <w:tc>
          <w:tcPr>
            <w:tcW w:w="1738" w:type="dxa"/>
          </w:tcPr>
          <w:p w14:paraId="5D2CF9A7" w14:textId="7777777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770C171B" w14:textId="02213103" w:rsidR="00D363E3" w:rsidRPr="009158FA" w:rsidRDefault="00AA359E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25</w:t>
            </w:r>
          </w:p>
        </w:tc>
        <w:tc>
          <w:tcPr>
            <w:tcW w:w="1953" w:type="dxa"/>
          </w:tcPr>
          <w:p w14:paraId="0044F0D3" w14:textId="07E7DBF0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64ED44FA" w14:textId="77777777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9158FA">
              <w:rPr>
                <w:rFonts w:ascii="Arial" w:hAnsi="Arial"/>
                <w:sz w:val="22"/>
                <w:szCs w:val="22"/>
              </w:rPr>
              <w:t>28.94</w:t>
            </w:r>
          </w:p>
          <w:p w14:paraId="25DF60B8" w14:textId="14186BAF" w:rsidR="00D363E3" w:rsidRPr="009158FA" w:rsidRDefault="00D363E3" w:rsidP="00D363E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461458A3" w14:textId="77777777" w:rsidR="003722DF" w:rsidRPr="009158FA" w:rsidRDefault="003722DF">
      <w:pPr>
        <w:rPr>
          <w:rFonts w:ascii="Arial" w:hAnsi="Arial"/>
          <w:sz w:val="22"/>
          <w:szCs w:val="22"/>
        </w:rPr>
      </w:pPr>
    </w:p>
    <w:p w14:paraId="1599359E" w14:textId="77777777" w:rsidR="003722DF" w:rsidRPr="009158FA" w:rsidRDefault="003722DF">
      <w:pPr>
        <w:rPr>
          <w:rFonts w:ascii="Arial" w:hAnsi="Arial"/>
          <w:sz w:val="22"/>
          <w:szCs w:val="22"/>
        </w:rPr>
      </w:pPr>
    </w:p>
    <w:p w14:paraId="31AA9E0E" w14:textId="77777777" w:rsidR="003722DF" w:rsidRDefault="003722DF"/>
    <w:p w14:paraId="797E46A4" w14:textId="77777777" w:rsidR="003722DF" w:rsidRDefault="003722DF"/>
    <w:p w14:paraId="7C68ED52" w14:textId="77777777" w:rsidR="003722DF" w:rsidRDefault="003722DF">
      <w:bookmarkStart w:id="0" w:name="_GoBack"/>
      <w:bookmarkEnd w:id="0"/>
    </w:p>
    <w:sectPr w:rsidR="003722DF" w:rsidSect="009158F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C86"/>
    <w:rsid w:val="002A6F9A"/>
    <w:rsid w:val="003722DF"/>
    <w:rsid w:val="003A38DA"/>
    <w:rsid w:val="00427D91"/>
    <w:rsid w:val="00593D99"/>
    <w:rsid w:val="005C270B"/>
    <w:rsid w:val="005C5C86"/>
    <w:rsid w:val="00842E2D"/>
    <w:rsid w:val="009158FA"/>
    <w:rsid w:val="00A54F4F"/>
    <w:rsid w:val="00AA359E"/>
    <w:rsid w:val="00C759F3"/>
    <w:rsid w:val="00CD3677"/>
    <w:rsid w:val="00D1567C"/>
    <w:rsid w:val="00D363E3"/>
    <w:rsid w:val="00D633E2"/>
    <w:rsid w:val="00FA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BE6E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C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C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88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</dc:creator>
  <cp:lastModifiedBy>Test Editor</cp:lastModifiedBy>
  <cp:revision>2</cp:revision>
  <cp:lastPrinted>2017-12-16T20:48:00Z</cp:lastPrinted>
  <dcterms:created xsi:type="dcterms:W3CDTF">2018-02-21T11:38:00Z</dcterms:created>
  <dcterms:modified xsi:type="dcterms:W3CDTF">2018-02-21T11:38:00Z</dcterms:modified>
</cp:coreProperties>
</file>